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DD3192" w14:textId="659EADB1" w:rsidR="00462A6A" w:rsidRDefault="00462A6A" w:rsidP="00462A6A">
      <w:pPr>
        <w:rPr>
          <w:rFonts w:ascii="Times New Roman" w:hAnsi="Times New Roman" w:cs="Times New Roman"/>
          <w:sz w:val="24"/>
          <w:szCs w:val="24"/>
        </w:rPr>
      </w:pPr>
      <w:r w:rsidRPr="007D758E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7D758E">
        <w:rPr>
          <w:rFonts w:ascii="Times New Roman" w:hAnsi="Times New Roman" w:cs="Times New Roman"/>
          <w:sz w:val="24"/>
          <w:szCs w:val="24"/>
        </w:rPr>
        <w:t xml:space="preserve"> Table.</w:t>
      </w:r>
      <w:r w:rsidRPr="00C651B6">
        <w:t xml:space="preserve"> </w:t>
      </w:r>
      <w:r w:rsidRPr="00C651B6">
        <w:rPr>
          <w:rFonts w:ascii="Times New Roman" w:hAnsi="Times New Roman" w:cs="Times New Roman"/>
          <w:sz w:val="24"/>
          <w:szCs w:val="24"/>
        </w:rPr>
        <w:t xml:space="preserve">Values of </w:t>
      </w:r>
      <w:r>
        <w:rPr>
          <w:rFonts w:ascii="Times New Roman" w:hAnsi="Times New Roman" w:cs="Times New Roman"/>
          <w:sz w:val="24"/>
          <w:szCs w:val="24"/>
        </w:rPr>
        <w:t>DPPH- based antioxidant activity of the selected botanical extracts.</w:t>
      </w:r>
      <w:r w:rsidRPr="00C651B6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5"/>
        <w:gridCol w:w="810"/>
        <w:gridCol w:w="795"/>
        <w:gridCol w:w="863"/>
        <w:gridCol w:w="863"/>
        <w:gridCol w:w="864"/>
        <w:gridCol w:w="863"/>
        <w:gridCol w:w="863"/>
        <w:gridCol w:w="864"/>
        <w:gridCol w:w="863"/>
        <w:gridCol w:w="863"/>
        <w:gridCol w:w="864"/>
        <w:gridCol w:w="885"/>
        <w:gridCol w:w="810"/>
        <w:gridCol w:w="895"/>
      </w:tblGrid>
      <w:tr w:rsidR="00C95F95" w:rsidRPr="00CD1189" w14:paraId="665BE552" w14:textId="77777777" w:rsidTr="002E761A">
        <w:tc>
          <w:tcPr>
            <w:tcW w:w="985" w:type="dxa"/>
          </w:tcPr>
          <w:p w14:paraId="6A5B6532" w14:textId="77777777" w:rsidR="00C95F95" w:rsidRPr="00CD1189" w:rsidRDefault="00C95F95" w:rsidP="002E76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proofErr w:type="spellStart"/>
            <w:r w:rsidRPr="00CD11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</w:t>
            </w:r>
            <w:r w:rsidRPr="00CD118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260" w:type="dxa"/>
            <w:gridSpan w:val="12"/>
          </w:tcPr>
          <w:p w14:paraId="4F461691" w14:textId="77777777" w:rsidR="00C95F95" w:rsidRPr="00CD1189" w:rsidRDefault="00C95F95" w:rsidP="002E76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licates</w:t>
            </w:r>
          </w:p>
        </w:tc>
        <w:tc>
          <w:tcPr>
            <w:tcW w:w="810" w:type="dxa"/>
          </w:tcPr>
          <w:p w14:paraId="4EDC85A0" w14:textId="77777777" w:rsidR="00C95F95" w:rsidRPr="00CD1189" w:rsidRDefault="00C95F95" w:rsidP="002E76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895" w:type="dxa"/>
          </w:tcPr>
          <w:p w14:paraId="7CFF39DE" w14:textId="77777777" w:rsidR="00C95F95" w:rsidRPr="00CD1189" w:rsidRDefault="00C95F95" w:rsidP="002E76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ndard error</w:t>
            </w:r>
          </w:p>
        </w:tc>
      </w:tr>
      <w:tr w:rsidR="00C95F95" w:rsidRPr="00CD1189" w14:paraId="3304894D" w14:textId="77777777" w:rsidTr="002E761A">
        <w:tc>
          <w:tcPr>
            <w:tcW w:w="985" w:type="dxa"/>
          </w:tcPr>
          <w:p w14:paraId="6E795560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3FCD34DE" w14:textId="77777777" w:rsidR="00C95F95" w:rsidRPr="00CD1189" w:rsidRDefault="00C95F95" w:rsidP="002E76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95" w:type="dxa"/>
          </w:tcPr>
          <w:p w14:paraId="3E71FF31" w14:textId="77777777" w:rsidR="00C95F95" w:rsidRPr="00CD1189" w:rsidRDefault="00C95F95" w:rsidP="002E76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63" w:type="dxa"/>
          </w:tcPr>
          <w:p w14:paraId="3657CCC6" w14:textId="77777777" w:rsidR="00C95F95" w:rsidRPr="00CD1189" w:rsidRDefault="00C95F95" w:rsidP="002E76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63" w:type="dxa"/>
          </w:tcPr>
          <w:p w14:paraId="615796D4" w14:textId="77777777" w:rsidR="00C95F95" w:rsidRPr="00CD1189" w:rsidRDefault="00C95F95" w:rsidP="002E76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64" w:type="dxa"/>
          </w:tcPr>
          <w:p w14:paraId="7842271E" w14:textId="77777777" w:rsidR="00C95F95" w:rsidRPr="00CD1189" w:rsidRDefault="00C95F95" w:rsidP="002E76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863" w:type="dxa"/>
          </w:tcPr>
          <w:p w14:paraId="1CE39D84" w14:textId="77777777" w:rsidR="00C95F95" w:rsidRPr="00CD1189" w:rsidRDefault="00C95F95" w:rsidP="002E76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863" w:type="dxa"/>
          </w:tcPr>
          <w:p w14:paraId="631E8EEB" w14:textId="77777777" w:rsidR="00C95F95" w:rsidRPr="00CD1189" w:rsidRDefault="00C95F95" w:rsidP="002E76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864" w:type="dxa"/>
          </w:tcPr>
          <w:p w14:paraId="265DAF87" w14:textId="77777777" w:rsidR="00C95F95" w:rsidRPr="00CD1189" w:rsidRDefault="00C95F95" w:rsidP="002E76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863" w:type="dxa"/>
          </w:tcPr>
          <w:p w14:paraId="7323A5EE" w14:textId="77777777" w:rsidR="00C95F95" w:rsidRPr="00CD1189" w:rsidRDefault="00C95F95" w:rsidP="002E76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863" w:type="dxa"/>
          </w:tcPr>
          <w:p w14:paraId="39A19E23" w14:textId="77777777" w:rsidR="00C95F95" w:rsidRPr="00CD1189" w:rsidRDefault="00C95F95" w:rsidP="002E76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864" w:type="dxa"/>
          </w:tcPr>
          <w:p w14:paraId="083C762A" w14:textId="77777777" w:rsidR="00C95F95" w:rsidRPr="00CD1189" w:rsidRDefault="00C95F95" w:rsidP="002E76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885" w:type="dxa"/>
          </w:tcPr>
          <w:p w14:paraId="128DEDBF" w14:textId="77777777" w:rsidR="00C95F95" w:rsidRPr="00CD1189" w:rsidRDefault="00C95F95" w:rsidP="002E76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810" w:type="dxa"/>
          </w:tcPr>
          <w:p w14:paraId="69E66C9C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</w:tcPr>
          <w:p w14:paraId="47E18DAA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5F95" w:rsidRPr="00CD1189" w14:paraId="6901D66E" w14:textId="77777777" w:rsidTr="002E761A">
        <w:tc>
          <w:tcPr>
            <w:tcW w:w="985" w:type="dxa"/>
          </w:tcPr>
          <w:p w14:paraId="501420F2" w14:textId="77777777" w:rsidR="00C95F95" w:rsidRPr="00CD1189" w:rsidRDefault="00C95F95" w:rsidP="002E76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ove powder</w:t>
            </w:r>
          </w:p>
          <w:p w14:paraId="2F40B2D1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03837007" w14:textId="77777777" w:rsidR="00381091" w:rsidRPr="00CD1189" w:rsidRDefault="00381091" w:rsidP="003810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  <w:p w14:paraId="2F97A260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</w:tcPr>
          <w:p w14:paraId="4214122E" w14:textId="77777777" w:rsidR="007328EF" w:rsidRPr="00CD1189" w:rsidRDefault="007328EF" w:rsidP="00732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  <w:p w14:paraId="296D0C64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58DB55A8" w14:textId="77777777" w:rsidR="007328EF" w:rsidRPr="00CD1189" w:rsidRDefault="007328EF" w:rsidP="00732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  <w:p w14:paraId="12C1C98C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04763AB5" w14:textId="77777777" w:rsidR="007328EF" w:rsidRPr="00CD1189" w:rsidRDefault="007328EF" w:rsidP="00732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  <w:p w14:paraId="37FAE452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46D6349B" w14:textId="77777777" w:rsidR="007328EF" w:rsidRPr="00CD1189" w:rsidRDefault="007328EF" w:rsidP="00732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  <w:p w14:paraId="789E8F19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21D90CEF" w14:textId="77777777" w:rsidR="007328EF" w:rsidRPr="00CD1189" w:rsidRDefault="007328EF" w:rsidP="00732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  <w:p w14:paraId="5F4B26DA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77EF92CC" w14:textId="77777777" w:rsidR="007328EF" w:rsidRPr="00CD1189" w:rsidRDefault="007328EF" w:rsidP="00732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  <w:p w14:paraId="658C391C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4B84B06C" w14:textId="77777777" w:rsidR="008E6DFC" w:rsidRPr="00CD1189" w:rsidRDefault="008E6DFC" w:rsidP="008E6D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  <w:p w14:paraId="424B09B5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60F597BD" w14:textId="77777777" w:rsidR="008E6DFC" w:rsidRPr="00CD1189" w:rsidRDefault="008E6DFC" w:rsidP="008E6D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  <w:p w14:paraId="11399E60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449E38E3" w14:textId="77777777" w:rsidR="008E6DFC" w:rsidRPr="00CD1189" w:rsidRDefault="008E6DFC" w:rsidP="008E6D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  <w:p w14:paraId="6E4E7561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4F81E7BD" w14:textId="77777777" w:rsidR="008E6DFC" w:rsidRPr="00CD1189" w:rsidRDefault="008E6DFC" w:rsidP="008E6D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  <w:p w14:paraId="5936936C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5AE3E735" w14:textId="77777777" w:rsidR="008E6DFC" w:rsidRPr="00CD1189" w:rsidRDefault="008E6DFC" w:rsidP="008E6D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  <w:p w14:paraId="4A8B5575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2CE30004" w14:textId="77777777" w:rsidR="008E6DFC" w:rsidRPr="00CD1189" w:rsidRDefault="008E6DFC" w:rsidP="008E6D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  <w:p w14:paraId="48BF2E2A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</w:tcPr>
          <w:p w14:paraId="5F493EC6" w14:textId="77777777" w:rsidR="008E6DFC" w:rsidRPr="00CD1189" w:rsidRDefault="008E6DFC" w:rsidP="008E6D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  <w:p w14:paraId="5F3AACBE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5F95" w:rsidRPr="00CD1189" w14:paraId="6F851494" w14:textId="77777777" w:rsidTr="002E761A">
        <w:tc>
          <w:tcPr>
            <w:tcW w:w="985" w:type="dxa"/>
          </w:tcPr>
          <w:p w14:paraId="068C18E6" w14:textId="77777777" w:rsidR="00C95F95" w:rsidRPr="00CD1189" w:rsidRDefault="00C95F95" w:rsidP="002E76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la powder</w:t>
            </w:r>
          </w:p>
          <w:p w14:paraId="47A3E85A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68F81022" w14:textId="77777777" w:rsidR="00887ED1" w:rsidRPr="00CD1189" w:rsidRDefault="00887ED1" w:rsidP="00887E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  <w:p w14:paraId="349E1465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</w:tcPr>
          <w:p w14:paraId="4706768C" w14:textId="77777777" w:rsidR="00887ED1" w:rsidRPr="00CD1189" w:rsidRDefault="00887ED1" w:rsidP="00887E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  <w:p w14:paraId="09149B6E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285CB961" w14:textId="77777777" w:rsidR="00887ED1" w:rsidRPr="00CD1189" w:rsidRDefault="00887ED1" w:rsidP="00887E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  <w:p w14:paraId="4933FEFE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49E16250" w14:textId="77777777" w:rsidR="00887ED1" w:rsidRPr="00CD1189" w:rsidRDefault="00887ED1" w:rsidP="00887E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  <w:p w14:paraId="6B370819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281FD975" w14:textId="77777777" w:rsidR="00887ED1" w:rsidRPr="00CD1189" w:rsidRDefault="00887ED1" w:rsidP="00887E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  <w:p w14:paraId="335F705F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340A70E6" w14:textId="77777777" w:rsidR="00887ED1" w:rsidRPr="00CD1189" w:rsidRDefault="00887ED1" w:rsidP="00887E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  <w:p w14:paraId="53616D0D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78883478" w14:textId="77777777" w:rsidR="00887ED1" w:rsidRPr="00CD1189" w:rsidRDefault="00887ED1" w:rsidP="00887E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  <w:p w14:paraId="58E1E112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43474CAA" w14:textId="77777777" w:rsidR="00B24026" w:rsidRPr="00CD1189" w:rsidRDefault="00B24026" w:rsidP="00B2402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  <w:p w14:paraId="2C1C4799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0034A796" w14:textId="77777777" w:rsidR="00B24026" w:rsidRPr="00CD1189" w:rsidRDefault="00B24026" w:rsidP="00B2402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  <w:p w14:paraId="411A185B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48CA0390" w14:textId="77777777" w:rsidR="00B24026" w:rsidRPr="00CD1189" w:rsidRDefault="00B24026" w:rsidP="00B2402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  <w:p w14:paraId="2C56E2A0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6B6E7FE8" w14:textId="77777777" w:rsidR="00B24026" w:rsidRPr="00CD1189" w:rsidRDefault="00B24026" w:rsidP="00B2402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  <w:p w14:paraId="7D3EA4B7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551E2281" w14:textId="77777777" w:rsidR="00B24026" w:rsidRPr="00CD1189" w:rsidRDefault="00B24026" w:rsidP="00B2402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  <w:p w14:paraId="6ABC4456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686D80C6" w14:textId="77777777" w:rsidR="00B24026" w:rsidRPr="00CD1189" w:rsidRDefault="00B24026" w:rsidP="00B2402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  <w:p w14:paraId="4F9C4BDC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</w:tcPr>
          <w:p w14:paraId="217B069F" w14:textId="77777777" w:rsidR="00B24026" w:rsidRPr="00CD1189" w:rsidRDefault="00B24026" w:rsidP="00B2402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  <w:p w14:paraId="201C0F56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5F95" w:rsidRPr="00CD1189" w14:paraId="0D75201B" w14:textId="77777777" w:rsidTr="002E761A">
        <w:tc>
          <w:tcPr>
            <w:tcW w:w="985" w:type="dxa"/>
          </w:tcPr>
          <w:p w14:paraId="5F7376C3" w14:textId="77777777" w:rsidR="00C95F95" w:rsidRPr="00CD1189" w:rsidRDefault="00C95F95" w:rsidP="002E76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la slices</w:t>
            </w:r>
          </w:p>
          <w:p w14:paraId="6BA00090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3D067CD1" w14:textId="77777777" w:rsidR="00546A99" w:rsidRPr="00CD1189" w:rsidRDefault="00546A99" w:rsidP="00546A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  <w:p w14:paraId="353AAC76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</w:tcPr>
          <w:p w14:paraId="31E2CE49" w14:textId="77777777" w:rsidR="00546A99" w:rsidRPr="00CD1189" w:rsidRDefault="00546A99" w:rsidP="00546A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  <w:p w14:paraId="6E3FDCA1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2127E755" w14:textId="77777777" w:rsidR="00546A99" w:rsidRPr="00CD1189" w:rsidRDefault="00546A99" w:rsidP="00546A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  <w:p w14:paraId="522208FF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27169C24" w14:textId="77777777" w:rsidR="00546A99" w:rsidRPr="00CD1189" w:rsidRDefault="00546A99" w:rsidP="00546A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  <w:p w14:paraId="28F66C1A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7D4C68BC" w14:textId="77777777" w:rsidR="00546A99" w:rsidRPr="00CD1189" w:rsidRDefault="00546A99" w:rsidP="00546A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  <w:p w14:paraId="14F51144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41655E9D" w14:textId="77777777" w:rsidR="00574210" w:rsidRPr="00CD1189" w:rsidRDefault="00574210" w:rsidP="005742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  <w:p w14:paraId="6CD179BD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6AF13034" w14:textId="77777777" w:rsidR="00574210" w:rsidRPr="00CD1189" w:rsidRDefault="00574210" w:rsidP="005742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  <w:p w14:paraId="75B462DD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190B8DF6" w14:textId="77777777" w:rsidR="00574210" w:rsidRPr="00CD1189" w:rsidRDefault="00574210" w:rsidP="005742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  <w:p w14:paraId="04083682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38A3749F" w14:textId="77777777" w:rsidR="00574210" w:rsidRPr="00CD1189" w:rsidRDefault="00574210" w:rsidP="005742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  <w:p w14:paraId="4297F492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379A68C8" w14:textId="77777777" w:rsidR="00574210" w:rsidRPr="00CD1189" w:rsidRDefault="00574210" w:rsidP="005742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  <w:p w14:paraId="20B5A81D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71E5AAB1" w14:textId="77777777" w:rsidR="00574210" w:rsidRPr="00CD1189" w:rsidRDefault="00574210" w:rsidP="005742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  <w:p w14:paraId="1E980745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2912B467" w14:textId="77777777" w:rsidR="00574210" w:rsidRPr="00CD1189" w:rsidRDefault="00574210" w:rsidP="005742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  <w:p w14:paraId="5A7BFC0B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4FA280F0" w14:textId="77777777" w:rsidR="00574210" w:rsidRPr="00CD1189" w:rsidRDefault="00574210" w:rsidP="005742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  <w:p w14:paraId="32FFB0C1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</w:tcPr>
          <w:p w14:paraId="20584DF6" w14:textId="77777777" w:rsidR="00574210" w:rsidRPr="00CD1189" w:rsidRDefault="00574210" w:rsidP="005742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  <w:p w14:paraId="4ACBF4A4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5F95" w:rsidRPr="00CD1189" w14:paraId="48160B4F" w14:textId="77777777" w:rsidTr="002E761A">
        <w:tc>
          <w:tcPr>
            <w:tcW w:w="985" w:type="dxa"/>
          </w:tcPr>
          <w:p w14:paraId="615D6E31" w14:textId="77777777" w:rsidR="00C95F95" w:rsidRPr="00CD1189" w:rsidRDefault="00C95F95" w:rsidP="002E76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la pickle</w:t>
            </w:r>
          </w:p>
          <w:p w14:paraId="58594B74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100C5D1B" w14:textId="77777777" w:rsidR="009C0712" w:rsidRPr="00CD1189" w:rsidRDefault="009C0712" w:rsidP="009C07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  <w:p w14:paraId="34EE7861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</w:tcPr>
          <w:p w14:paraId="2F7DF52E" w14:textId="77777777" w:rsidR="009C0712" w:rsidRPr="00CD1189" w:rsidRDefault="009C0712" w:rsidP="009C07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  <w:p w14:paraId="26E5A9D7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4604FFAA" w14:textId="77777777" w:rsidR="009C0712" w:rsidRPr="00CD1189" w:rsidRDefault="009C0712" w:rsidP="009C07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  <w:p w14:paraId="58FC414B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77203B71" w14:textId="77777777" w:rsidR="009C0712" w:rsidRPr="00CD1189" w:rsidRDefault="009C0712" w:rsidP="009C07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  <w:p w14:paraId="216E68D6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24FE76BC" w14:textId="77777777" w:rsidR="009C0712" w:rsidRPr="00CD1189" w:rsidRDefault="009C0712" w:rsidP="009C07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  <w:p w14:paraId="7C2516F5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1CA33F09" w14:textId="77777777" w:rsidR="009C0712" w:rsidRPr="00CD1189" w:rsidRDefault="009C0712" w:rsidP="009C07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  <w:p w14:paraId="21B6037C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51A81C8F" w14:textId="77777777" w:rsidR="009C0712" w:rsidRPr="00CD1189" w:rsidRDefault="009C0712" w:rsidP="009C07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  <w:p w14:paraId="338ED857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1C79ABCE" w14:textId="77777777" w:rsidR="009C0712" w:rsidRPr="00CD1189" w:rsidRDefault="009C0712" w:rsidP="009C07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  <w:p w14:paraId="5FAC8610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345D6AEF" w14:textId="77777777" w:rsidR="009C0712" w:rsidRPr="00CD1189" w:rsidRDefault="009C0712" w:rsidP="009C07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  <w:p w14:paraId="2F43D99A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5593BBD6" w14:textId="77777777" w:rsidR="00F71180" w:rsidRPr="00CD1189" w:rsidRDefault="00F71180" w:rsidP="00F711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  <w:p w14:paraId="651A3F1F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7C006AB9" w14:textId="77777777" w:rsidR="00F71180" w:rsidRPr="00CD1189" w:rsidRDefault="00F71180" w:rsidP="00F711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  <w:p w14:paraId="51EA917D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408A26EE" w14:textId="77777777" w:rsidR="00F71180" w:rsidRPr="00CD1189" w:rsidRDefault="00F71180" w:rsidP="00F711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  <w:p w14:paraId="53AF99DE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4CE101C8" w14:textId="77777777" w:rsidR="00F71180" w:rsidRPr="00CD1189" w:rsidRDefault="00F71180" w:rsidP="00F711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  <w:p w14:paraId="55DA750B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</w:tcPr>
          <w:p w14:paraId="02464179" w14:textId="77777777" w:rsidR="00F71180" w:rsidRPr="00CD1189" w:rsidRDefault="00F71180" w:rsidP="00F711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  <w:p w14:paraId="136295B5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5F95" w:rsidRPr="00CD1189" w14:paraId="0C3EB7B2" w14:textId="77777777" w:rsidTr="002E761A">
        <w:tc>
          <w:tcPr>
            <w:tcW w:w="985" w:type="dxa"/>
          </w:tcPr>
          <w:p w14:paraId="10BCA547" w14:textId="77777777" w:rsidR="00C95F95" w:rsidRPr="00CD1189" w:rsidRDefault="00C95F95" w:rsidP="002E76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rlic slices</w:t>
            </w:r>
          </w:p>
          <w:p w14:paraId="301D4486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0DDAC674" w14:textId="77777777" w:rsidR="00C4150C" w:rsidRPr="00CD1189" w:rsidRDefault="00C4150C" w:rsidP="00C415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  <w:p w14:paraId="75E78D83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</w:tcPr>
          <w:p w14:paraId="650A8A68" w14:textId="77777777" w:rsidR="00C4150C" w:rsidRPr="00CD1189" w:rsidRDefault="00C4150C" w:rsidP="00C415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  <w:p w14:paraId="0808E188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6FABD518" w14:textId="77777777" w:rsidR="00C4150C" w:rsidRPr="00CD1189" w:rsidRDefault="00C4150C" w:rsidP="00C415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  <w:p w14:paraId="18C5595B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2201365D" w14:textId="77777777" w:rsidR="00C4150C" w:rsidRPr="00CD1189" w:rsidRDefault="00C4150C" w:rsidP="00C415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  <w:p w14:paraId="6D4EA833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4D8AF363" w14:textId="77777777" w:rsidR="00C4150C" w:rsidRPr="00CD1189" w:rsidRDefault="00C4150C" w:rsidP="00C415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  <w:p w14:paraId="3E54790F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19715285" w14:textId="77777777" w:rsidR="00C4150C" w:rsidRPr="00CD1189" w:rsidRDefault="00C4150C" w:rsidP="00C415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  <w:p w14:paraId="408D8E97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3F247A34" w14:textId="77777777" w:rsidR="00C4150C" w:rsidRPr="00CD1189" w:rsidRDefault="00C4150C" w:rsidP="00C415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  <w:p w14:paraId="5FE779E7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606740F7" w14:textId="77777777" w:rsidR="00C4150C" w:rsidRPr="00CD1189" w:rsidRDefault="00C4150C" w:rsidP="00C415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  <w:p w14:paraId="7F3C1F1C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732D1470" w14:textId="77777777" w:rsidR="00686A6E" w:rsidRPr="00CD1189" w:rsidRDefault="00686A6E" w:rsidP="00686A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  <w:p w14:paraId="689B6D16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2CA4C166" w14:textId="77777777" w:rsidR="00686A6E" w:rsidRPr="00CD1189" w:rsidRDefault="00686A6E" w:rsidP="00686A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  <w:p w14:paraId="0A7F9DC1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5F46297F" w14:textId="77777777" w:rsidR="00686A6E" w:rsidRPr="00CD1189" w:rsidRDefault="00686A6E" w:rsidP="00686A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  <w:p w14:paraId="3C933613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665B0CBF" w14:textId="77777777" w:rsidR="00686A6E" w:rsidRPr="00CD1189" w:rsidRDefault="00686A6E" w:rsidP="00686A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  <w:p w14:paraId="4BFBC35C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7C634B2C" w14:textId="77777777" w:rsidR="00686A6E" w:rsidRPr="00CD1189" w:rsidRDefault="00686A6E" w:rsidP="00686A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  <w:p w14:paraId="6DAD2198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</w:tcPr>
          <w:p w14:paraId="3D528BB7" w14:textId="77777777" w:rsidR="002569E0" w:rsidRPr="00CD1189" w:rsidRDefault="002569E0" w:rsidP="002569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  <w:p w14:paraId="52150A73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5F95" w:rsidRPr="00CD1189" w14:paraId="16EE8FD9" w14:textId="77777777" w:rsidTr="002E761A">
        <w:tc>
          <w:tcPr>
            <w:tcW w:w="985" w:type="dxa"/>
          </w:tcPr>
          <w:p w14:paraId="5D19D9F1" w14:textId="77777777" w:rsidR="00C95F95" w:rsidRPr="00CD1189" w:rsidRDefault="00C95F95" w:rsidP="002E76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rlic pickle</w:t>
            </w:r>
          </w:p>
          <w:p w14:paraId="43CAC7D2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29A77718" w14:textId="77777777" w:rsidR="007C36FB" w:rsidRPr="00CD1189" w:rsidRDefault="007C36FB" w:rsidP="007C36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  <w:p w14:paraId="74C9A00E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</w:tcPr>
          <w:p w14:paraId="7A176722" w14:textId="77777777" w:rsidR="00386961" w:rsidRPr="00CD1189" w:rsidRDefault="00386961" w:rsidP="00386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  <w:p w14:paraId="1B4E16E8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61E74276" w14:textId="77777777" w:rsidR="00386961" w:rsidRPr="00CD1189" w:rsidRDefault="00386961" w:rsidP="00386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  <w:p w14:paraId="0AFDBE5B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1590582B" w14:textId="77777777" w:rsidR="00386961" w:rsidRPr="00CD1189" w:rsidRDefault="00386961" w:rsidP="00386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  <w:p w14:paraId="13981539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3D87C23B" w14:textId="77777777" w:rsidR="00386961" w:rsidRPr="00CD1189" w:rsidRDefault="00386961" w:rsidP="00386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  <w:p w14:paraId="6E72D989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3A09EBD0" w14:textId="77777777" w:rsidR="00386961" w:rsidRPr="00CD1189" w:rsidRDefault="00386961" w:rsidP="00386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  <w:p w14:paraId="58D45953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273090D8" w14:textId="77777777" w:rsidR="003864BB" w:rsidRPr="00CD1189" w:rsidRDefault="003864BB" w:rsidP="003864B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  <w:p w14:paraId="22000CEB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45E2F4FD" w14:textId="77777777" w:rsidR="003864BB" w:rsidRPr="00CD1189" w:rsidRDefault="003864BB" w:rsidP="003864B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  <w:p w14:paraId="4A4D40F0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5925AB4B" w14:textId="77777777" w:rsidR="003864BB" w:rsidRPr="00CD1189" w:rsidRDefault="003864BB" w:rsidP="003864B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  <w:p w14:paraId="5C4C2D78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75811AEE" w14:textId="77777777" w:rsidR="003864BB" w:rsidRPr="00CD1189" w:rsidRDefault="003864BB" w:rsidP="003864B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  <w:p w14:paraId="5295175F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065C2F43" w14:textId="77777777" w:rsidR="003864BB" w:rsidRPr="00CD1189" w:rsidRDefault="003864BB" w:rsidP="003864B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  <w:p w14:paraId="0E41B8B6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6E5FA060" w14:textId="77777777" w:rsidR="001F59D3" w:rsidRPr="00CD1189" w:rsidRDefault="001F59D3" w:rsidP="001F59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  <w:p w14:paraId="6735B8B3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172B76F5" w14:textId="77777777" w:rsidR="001F59D3" w:rsidRPr="00CD1189" w:rsidRDefault="001F59D3" w:rsidP="001F59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  <w:p w14:paraId="56530840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</w:tcPr>
          <w:p w14:paraId="7D4404D6" w14:textId="77777777" w:rsidR="001F59D3" w:rsidRPr="00CD1189" w:rsidRDefault="001F59D3" w:rsidP="001F59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  <w:p w14:paraId="54A3472E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5F95" w:rsidRPr="00CD1189" w14:paraId="47F31721" w14:textId="77777777" w:rsidTr="002E761A">
        <w:tc>
          <w:tcPr>
            <w:tcW w:w="985" w:type="dxa"/>
          </w:tcPr>
          <w:p w14:paraId="59112D08" w14:textId="77777777" w:rsidR="00C95F95" w:rsidRPr="00CD1189" w:rsidRDefault="00C95F95" w:rsidP="002E76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kum powder</w:t>
            </w:r>
          </w:p>
          <w:p w14:paraId="02F96467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057DFE0A" w14:textId="77777777" w:rsidR="00A91EB5" w:rsidRPr="00CD1189" w:rsidRDefault="00A91EB5" w:rsidP="00A91E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  <w:p w14:paraId="2F5100CF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</w:tcPr>
          <w:p w14:paraId="35F6D0C7" w14:textId="77777777" w:rsidR="00A91EB5" w:rsidRPr="00CD1189" w:rsidRDefault="00A91EB5" w:rsidP="00A91E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  <w:p w14:paraId="71638C49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449D22A5" w14:textId="77777777" w:rsidR="004B3E81" w:rsidRPr="00CD1189" w:rsidRDefault="004B3E81" w:rsidP="004B3E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  <w:p w14:paraId="7622D370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0646B8B4" w14:textId="77777777" w:rsidR="004B3E81" w:rsidRPr="00CD1189" w:rsidRDefault="004B3E81" w:rsidP="004B3E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  <w:p w14:paraId="45846781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01FFF08A" w14:textId="77777777" w:rsidR="004B3E81" w:rsidRPr="00CD1189" w:rsidRDefault="004B3E81" w:rsidP="004B3E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  <w:p w14:paraId="68481B9B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49CA424A" w14:textId="77777777" w:rsidR="004B3E81" w:rsidRPr="00CD1189" w:rsidRDefault="004B3E81" w:rsidP="004B3E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  <w:p w14:paraId="18B120EE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12B7A144" w14:textId="77777777" w:rsidR="004B3E81" w:rsidRPr="00CD1189" w:rsidRDefault="004B3E81" w:rsidP="004B3E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  <w:p w14:paraId="3253C593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56B0F036" w14:textId="77777777" w:rsidR="004B3E81" w:rsidRPr="00CD1189" w:rsidRDefault="004B3E81" w:rsidP="004B3E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  <w:p w14:paraId="7A1F748C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7BE747A3" w14:textId="77777777" w:rsidR="004B3E81" w:rsidRPr="00CD1189" w:rsidRDefault="004B3E81" w:rsidP="004B3E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  <w:p w14:paraId="287E2075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077AABE6" w14:textId="77777777" w:rsidR="004B3E81" w:rsidRPr="00CD1189" w:rsidRDefault="004B3E81" w:rsidP="004B3E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  <w:p w14:paraId="3BA81192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6F7EF27B" w14:textId="77777777" w:rsidR="001B2992" w:rsidRPr="00CD1189" w:rsidRDefault="001B2992" w:rsidP="001B29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  <w:p w14:paraId="37AB62C4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1843C47E" w14:textId="456C16C3" w:rsidR="00C95F95" w:rsidRPr="00CD1189" w:rsidRDefault="001B2992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810" w:type="dxa"/>
          </w:tcPr>
          <w:p w14:paraId="03DA8352" w14:textId="77777777" w:rsidR="002F3CB7" w:rsidRPr="00CD1189" w:rsidRDefault="002F3CB7" w:rsidP="002F3C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  <w:p w14:paraId="7590D9B0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</w:tcPr>
          <w:p w14:paraId="2744BAB6" w14:textId="77777777" w:rsidR="002F3CB7" w:rsidRPr="00CD1189" w:rsidRDefault="002F3CB7" w:rsidP="002F3C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  <w:p w14:paraId="75368757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5F95" w:rsidRPr="00CD1189" w14:paraId="4A3560D3" w14:textId="77777777" w:rsidTr="002E761A">
        <w:tc>
          <w:tcPr>
            <w:tcW w:w="985" w:type="dxa"/>
          </w:tcPr>
          <w:p w14:paraId="53CB3703" w14:textId="77777777" w:rsidR="00C95F95" w:rsidRPr="00CD1189" w:rsidRDefault="00C95F95" w:rsidP="002E76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kum slices</w:t>
            </w:r>
          </w:p>
          <w:p w14:paraId="360A48C1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41F548ED" w14:textId="77777777" w:rsidR="002F3CB7" w:rsidRPr="00CD1189" w:rsidRDefault="002F3CB7" w:rsidP="002F3C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  <w:p w14:paraId="689A4989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</w:tcPr>
          <w:p w14:paraId="2DE8249C" w14:textId="77777777" w:rsidR="002F3CB7" w:rsidRPr="00CD1189" w:rsidRDefault="002F3CB7" w:rsidP="002F3C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  <w:p w14:paraId="6F530B0F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55EF116A" w14:textId="77777777" w:rsidR="002F3CB7" w:rsidRPr="00CD1189" w:rsidRDefault="002F3CB7" w:rsidP="002F3C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  <w:p w14:paraId="1DCFC731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1CC97644" w14:textId="77777777" w:rsidR="002F3CB7" w:rsidRPr="00CD1189" w:rsidRDefault="002F3CB7" w:rsidP="002F3C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  <w:p w14:paraId="355FAD51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749CD81E" w14:textId="77777777" w:rsidR="002F3CB7" w:rsidRPr="00CD1189" w:rsidRDefault="002F3CB7" w:rsidP="002F3C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  <w:p w14:paraId="4288CECE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751FF1D2" w14:textId="77777777" w:rsidR="002F3CB7" w:rsidRPr="00CD1189" w:rsidRDefault="002F3CB7" w:rsidP="002F3C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  <w:p w14:paraId="64461222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0AB64A15" w14:textId="77777777" w:rsidR="00DA2FD7" w:rsidRPr="00CD1189" w:rsidRDefault="00DA2FD7" w:rsidP="00DA2F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  <w:p w14:paraId="02346E8D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6928CC58" w14:textId="77777777" w:rsidR="00DA2FD7" w:rsidRPr="00CD1189" w:rsidRDefault="00DA2FD7" w:rsidP="00DA2F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  <w:p w14:paraId="7C501D76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33B2ED19" w14:textId="77777777" w:rsidR="00DA2FD7" w:rsidRPr="00CD1189" w:rsidRDefault="00DA2FD7" w:rsidP="00DA2F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  <w:p w14:paraId="63965DB4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5C49C75D" w14:textId="64FF698A" w:rsidR="00DA2FD7" w:rsidRPr="00CD1189" w:rsidRDefault="00DA2FD7" w:rsidP="00DA2F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 w:rsidR="00BD2F1C"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  <w:p w14:paraId="7D403F6F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129E6F94" w14:textId="77777777" w:rsidR="00DA2FD7" w:rsidRPr="00CD1189" w:rsidRDefault="00DA2FD7" w:rsidP="00DA2F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  <w:p w14:paraId="1E7E64E7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1737DC41" w14:textId="59FD67CF" w:rsidR="00DA2FD7" w:rsidRPr="00CD1189" w:rsidRDefault="00DA2FD7" w:rsidP="00DA2F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 w:rsidR="00854784" w:rsidRPr="00CD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  <w:p w14:paraId="617961CC" w14:textId="77777777" w:rsidR="00C95F95" w:rsidRPr="00CD1189" w:rsidRDefault="00C95F95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72586634" w14:textId="15FB0D83" w:rsidR="00C95F95" w:rsidRPr="00CD1189" w:rsidRDefault="00DA2FD7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sz w:val="20"/>
                <w:szCs w:val="20"/>
              </w:rPr>
              <w:t>036</w:t>
            </w:r>
          </w:p>
        </w:tc>
        <w:tc>
          <w:tcPr>
            <w:tcW w:w="895" w:type="dxa"/>
          </w:tcPr>
          <w:p w14:paraId="28546F0F" w14:textId="059BF1B0" w:rsidR="00C95F95" w:rsidRPr="00CD1189" w:rsidRDefault="00854784" w:rsidP="002E76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18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</w:tbl>
    <w:p w14:paraId="5DC88561" w14:textId="77777777" w:rsidR="00D94C3C" w:rsidRPr="0014569D" w:rsidRDefault="00D94C3C" w:rsidP="00D94C3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C17E8A">
        <w:rPr>
          <w:rFonts w:ascii="Times New Roman" w:hAnsi="Times New Roman" w:cs="Times New Roman"/>
          <w:sz w:val="24"/>
          <w:szCs w:val="24"/>
        </w:rPr>
        <w:t xml:space="preserve">2, 2-Dipheny-1-Picryl </w:t>
      </w:r>
      <w:proofErr w:type="spellStart"/>
      <w:r w:rsidRPr="00C17E8A">
        <w:rPr>
          <w:rFonts w:ascii="Times New Roman" w:hAnsi="Times New Roman" w:cs="Times New Roman"/>
          <w:sz w:val="24"/>
          <w:szCs w:val="24"/>
        </w:rPr>
        <w:t>Hydrazyl</w:t>
      </w:r>
      <w:proofErr w:type="spellEnd"/>
      <w:r w:rsidRPr="00C17E8A">
        <w:rPr>
          <w:rFonts w:ascii="Times New Roman" w:hAnsi="Times New Roman" w:cs="Times New Roman"/>
          <w:sz w:val="24"/>
          <w:szCs w:val="24"/>
        </w:rPr>
        <w:t xml:space="preserve"> (DPPH) </w:t>
      </w:r>
      <w:r>
        <w:rPr>
          <w:rFonts w:ascii="Times New Roman" w:hAnsi="Times New Roman" w:cs="Times New Roman"/>
          <w:sz w:val="24"/>
          <w:szCs w:val="24"/>
        </w:rPr>
        <w:t>scavenging activity expressed in millimolar Trolox equivalents (mm TE).</w:t>
      </w:r>
    </w:p>
    <w:p w14:paraId="5613C78A" w14:textId="70B1CC47" w:rsidR="00462A6A" w:rsidRPr="00D94C3C" w:rsidRDefault="00462A6A" w:rsidP="00462A6A">
      <w:pPr>
        <w:rPr>
          <w:rFonts w:ascii="Times New Roman" w:hAnsi="Times New Roman" w:cs="Times New Roman"/>
          <w:sz w:val="24"/>
          <w:szCs w:val="24"/>
        </w:rPr>
      </w:pPr>
    </w:p>
    <w:p w14:paraId="69A3D219" w14:textId="77777777" w:rsidR="00295DF7" w:rsidRDefault="00295DF7"/>
    <w:sectPr w:rsidR="00295DF7" w:rsidSect="0037083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C86"/>
    <w:rsid w:val="001B2992"/>
    <w:rsid w:val="001F59D3"/>
    <w:rsid w:val="002569E0"/>
    <w:rsid w:val="00295DF7"/>
    <w:rsid w:val="002F3CB7"/>
    <w:rsid w:val="0037083B"/>
    <w:rsid w:val="00381091"/>
    <w:rsid w:val="003864BB"/>
    <w:rsid w:val="00386961"/>
    <w:rsid w:val="00462A6A"/>
    <w:rsid w:val="004B3E81"/>
    <w:rsid w:val="00546A99"/>
    <w:rsid w:val="00574210"/>
    <w:rsid w:val="00686A6E"/>
    <w:rsid w:val="007328EF"/>
    <w:rsid w:val="00741D4B"/>
    <w:rsid w:val="007C36FB"/>
    <w:rsid w:val="00854784"/>
    <w:rsid w:val="00887ED1"/>
    <w:rsid w:val="008E6DFC"/>
    <w:rsid w:val="009C0712"/>
    <w:rsid w:val="00A91EB5"/>
    <w:rsid w:val="00B24026"/>
    <w:rsid w:val="00BD2F1C"/>
    <w:rsid w:val="00BF7C86"/>
    <w:rsid w:val="00C4150C"/>
    <w:rsid w:val="00C95F95"/>
    <w:rsid w:val="00CD1189"/>
    <w:rsid w:val="00D94C3C"/>
    <w:rsid w:val="00DA2FD7"/>
    <w:rsid w:val="00F71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E9FA1"/>
  <w15:chartTrackingRefBased/>
  <w15:docId w15:val="{8E86F153-47E9-4268-9022-BFAED55D6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2A6A"/>
  </w:style>
  <w:style w:type="paragraph" w:styleId="Heading1">
    <w:name w:val="heading 1"/>
    <w:basedOn w:val="Normal"/>
    <w:next w:val="Normal"/>
    <w:link w:val="Heading1Char"/>
    <w:uiPriority w:val="9"/>
    <w:qFormat/>
    <w:rsid w:val="00BF7C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7C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7C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7C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7C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7C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7C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7C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7C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7C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7C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7C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7C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7C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7C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7C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7C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7C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7C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7C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7C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7C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7C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7C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7C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7C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7C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7C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7C8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95F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09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0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2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2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6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5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2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3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9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5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3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4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8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5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2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13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9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6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7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4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8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0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3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4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6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1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9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1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3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7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9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7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7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2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4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9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8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9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3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1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2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4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8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7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26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4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1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9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7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17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9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3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6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2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7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3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0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4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8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5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43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6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1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6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5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5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0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5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3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5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0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2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0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5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1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9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8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7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1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3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0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13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74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6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58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sh Christopher</dc:creator>
  <cp:keywords/>
  <dc:description/>
  <cp:lastModifiedBy>Ashish Christopher</cp:lastModifiedBy>
  <cp:revision>29</cp:revision>
  <dcterms:created xsi:type="dcterms:W3CDTF">2024-07-06T02:55:00Z</dcterms:created>
  <dcterms:modified xsi:type="dcterms:W3CDTF">2024-07-06T03:23:00Z</dcterms:modified>
</cp:coreProperties>
</file>